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8D410" w14:textId="77777777" w:rsidR="006A1821" w:rsidRDefault="006A1821" w:rsidP="007B24BB">
      <w:pPr>
        <w:rPr>
          <w:b/>
        </w:rPr>
      </w:pPr>
      <w:r>
        <w:rPr>
          <w:b/>
        </w:rPr>
        <w:t>Supplemental file S1.</w:t>
      </w:r>
    </w:p>
    <w:p w14:paraId="247551A5" w14:textId="287D640A" w:rsidR="003B48B0" w:rsidRDefault="003935E0" w:rsidP="003B48B0">
      <w:pPr>
        <w:jc w:val="center"/>
        <w:rPr>
          <w:b/>
        </w:rPr>
      </w:pPr>
      <w:r>
        <w:rPr>
          <w:b/>
        </w:rPr>
        <w:t>SEMI-STRUCTURED INTERVIEW GUIDES</w:t>
      </w:r>
    </w:p>
    <w:p w14:paraId="43C9FA90" w14:textId="77777777" w:rsidR="003B48B0" w:rsidRPr="003B48B0" w:rsidRDefault="003B48B0">
      <w:pPr>
        <w:rPr>
          <w:i/>
        </w:rPr>
      </w:pPr>
      <w:r>
        <w:rPr>
          <w:i/>
        </w:rPr>
        <w:t>W</w:t>
      </w:r>
      <w:r w:rsidRPr="003B48B0">
        <w:rPr>
          <w:i/>
        </w:rPr>
        <w:t>ording</w:t>
      </w:r>
      <w:r>
        <w:rPr>
          <w:i/>
        </w:rPr>
        <w:t>, probing questions</w:t>
      </w:r>
      <w:r w:rsidRPr="003B48B0">
        <w:rPr>
          <w:i/>
        </w:rPr>
        <w:t xml:space="preserve"> and </w:t>
      </w:r>
      <w:r>
        <w:rPr>
          <w:i/>
        </w:rPr>
        <w:t xml:space="preserve">the </w:t>
      </w:r>
      <w:r w:rsidRPr="003B48B0">
        <w:rPr>
          <w:i/>
        </w:rPr>
        <w:t>order of questions may change</w:t>
      </w:r>
      <w:r>
        <w:rPr>
          <w:i/>
        </w:rPr>
        <w:t xml:space="preserve"> depending on the interview or FGD flow</w:t>
      </w:r>
    </w:p>
    <w:p w14:paraId="16B07406" w14:textId="77777777" w:rsidR="00AF3F3E" w:rsidRDefault="00AF3F3E" w:rsidP="00C65201">
      <w:pPr>
        <w:rPr>
          <w:b/>
        </w:rPr>
      </w:pPr>
    </w:p>
    <w:p w14:paraId="5BFC53CB" w14:textId="7A96DD27" w:rsidR="00AF3F3E" w:rsidRPr="002A0F0B" w:rsidRDefault="00AF3F3E" w:rsidP="00AF3F3E">
      <w:pPr>
        <w:rPr>
          <w:b/>
        </w:rPr>
      </w:pPr>
      <w:r w:rsidRPr="002A0F0B">
        <w:rPr>
          <w:b/>
        </w:rPr>
        <w:t xml:space="preserve">Individual interview guide for PRC </w:t>
      </w:r>
      <w:r>
        <w:rPr>
          <w:b/>
        </w:rPr>
        <w:t xml:space="preserve">program </w:t>
      </w:r>
      <w:r w:rsidRPr="002A0F0B">
        <w:rPr>
          <w:b/>
        </w:rPr>
        <w:t>participants</w:t>
      </w:r>
    </w:p>
    <w:p w14:paraId="7A277DBE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Please tell me how </w:t>
      </w:r>
      <w:proofErr w:type="gramStart"/>
      <w:r w:rsidRPr="002A0F0B">
        <w:t>did you end</w:t>
      </w:r>
      <w:proofErr w:type="gramEnd"/>
      <w:r w:rsidRPr="002A0F0B">
        <w:t xml:space="preserve"> up at </w:t>
      </w:r>
      <w:proofErr w:type="gramStart"/>
      <w:r w:rsidRPr="002A0F0B">
        <w:t>Grady</w:t>
      </w:r>
      <w:proofErr w:type="gramEnd"/>
      <w:r w:rsidRPr="002A0F0B">
        <w:t xml:space="preserve"> emergency department.</w:t>
      </w:r>
    </w:p>
    <w:p w14:paraId="580FCA8C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brought you to ED?</w:t>
      </w:r>
    </w:p>
    <w:p w14:paraId="70DA45AE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o accompanied you to Grady?</w:t>
      </w:r>
    </w:p>
    <w:p w14:paraId="00B028D7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o came to visit you at Grady?</w:t>
      </w:r>
    </w:p>
    <w:p w14:paraId="011B60B4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How long did you stay at Grady?</w:t>
      </w:r>
    </w:p>
    <w:p w14:paraId="12598D65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How was your experience working with the ED staff? </w:t>
      </w:r>
    </w:p>
    <w:p w14:paraId="10921CEB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What were your thoughts when you were invited to join PRC program at Grady?</w:t>
      </w:r>
    </w:p>
    <w:p w14:paraId="506C178F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What was the process of joining PRC for you? </w:t>
      </w:r>
    </w:p>
    <w:p w14:paraId="5DD0A346" w14:textId="1E7CDDF6" w:rsidR="00AF3F3E" w:rsidRPr="00F040DF" w:rsidRDefault="00AF3F3E" w:rsidP="00AF3F3E">
      <w:pPr>
        <w:pStyle w:val="ListParagraph"/>
        <w:numPr>
          <w:ilvl w:val="1"/>
          <w:numId w:val="3"/>
        </w:numPr>
      </w:pPr>
      <w:r w:rsidRPr="00F040DF">
        <w:t xml:space="preserve">Was this process easy, or is there something that can be changed to make it easier or more convenient (i.e. challenge with </w:t>
      </w:r>
      <w:r w:rsidRPr="00F040DF">
        <w:t>follow-up</w:t>
      </w:r>
      <w:r w:rsidRPr="00F040DF">
        <w:t xml:space="preserve"> phone contact, etc.)</w:t>
      </w:r>
    </w:p>
    <w:p w14:paraId="2814A02E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did you like or didn’t like about it? Why?</w:t>
      </w:r>
    </w:p>
    <w:p w14:paraId="3A51BFD4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Tell us about your experience with PRC. </w:t>
      </w:r>
    </w:p>
    <w:p w14:paraId="6D390DEA" w14:textId="7853BBC6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were your major needs, problems</w:t>
      </w:r>
      <w:r w:rsidRPr="002A0F0B">
        <w:t>, and concerns</w:t>
      </w:r>
      <w:r w:rsidRPr="002A0F0B">
        <w:t xml:space="preserve"> at that time?</w:t>
      </w:r>
    </w:p>
    <w:p w14:paraId="40D7CB69" w14:textId="77777777" w:rsidR="00AF3F3E" w:rsidRPr="002A0F0B" w:rsidRDefault="00AF3F3E" w:rsidP="00AF3F3E">
      <w:pPr>
        <w:pStyle w:val="ListParagraph"/>
        <w:numPr>
          <w:ilvl w:val="2"/>
          <w:numId w:val="3"/>
        </w:numPr>
      </w:pPr>
      <w:r w:rsidRPr="002A0F0B">
        <w:t>Did you tell peer coaches about all your problems or needs?</w:t>
      </w:r>
    </w:p>
    <w:p w14:paraId="31A3494C" w14:textId="51D97D93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What services or supports </w:t>
      </w:r>
      <w:r w:rsidRPr="002A0F0B">
        <w:t>did peer</w:t>
      </w:r>
      <w:r w:rsidRPr="002A0F0B">
        <w:t xml:space="preserve"> recovery coaches connect you to at Grady? </w:t>
      </w:r>
    </w:p>
    <w:p w14:paraId="603FAD64" w14:textId="77777777" w:rsidR="00AF3F3E" w:rsidRPr="002A0F0B" w:rsidRDefault="00AF3F3E" w:rsidP="00AF3F3E">
      <w:pPr>
        <w:pStyle w:val="ListParagraph"/>
        <w:numPr>
          <w:ilvl w:val="2"/>
          <w:numId w:val="3"/>
        </w:numPr>
      </w:pPr>
      <w:r w:rsidRPr="002A0F0B">
        <w:t>What did you like or dislike about these services? Why?</w:t>
      </w:r>
    </w:p>
    <w:p w14:paraId="05EBCBCB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What needs or problems you </w:t>
      </w:r>
      <w:proofErr w:type="gramStart"/>
      <w:r w:rsidRPr="002A0F0B">
        <w:t>couldn’t</w:t>
      </w:r>
      <w:proofErr w:type="gramEnd"/>
      <w:r w:rsidRPr="002A0F0B">
        <w:t xml:space="preserve"> get support with? Why?</w:t>
      </w:r>
    </w:p>
    <w:p w14:paraId="41F5E4E4" w14:textId="77777777" w:rsidR="00AF3F3E" w:rsidRPr="002A0F0B" w:rsidRDefault="00AF3F3E" w:rsidP="00AF3F3E">
      <w:pPr>
        <w:pStyle w:val="ListParagraph"/>
        <w:numPr>
          <w:ilvl w:val="2"/>
          <w:numId w:val="3"/>
        </w:numPr>
      </w:pPr>
      <w:r w:rsidRPr="002A0F0B">
        <w:t>If you still have these problems, how are you addressing them?</w:t>
      </w:r>
    </w:p>
    <w:p w14:paraId="115AD6DF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What were your impressions of the peer recovery coach (PRC)?</w:t>
      </w:r>
    </w:p>
    <w:p w14:paraId="64F1ECE5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did you like about them? What didn’t you like? Why?</w:t>
      </w:r>
    </w:p>
    <w:p w14:paraId="3019FCC3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was the most memorable moment of working with the peer coach for you? Why?</w:t>
      </w:r>
    </w:p>
    <w:p w14:paraId="70028A12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How did your relationship with the peer recovery coach change over time?</w:t>
      </w:r>
    </w:p>
    <w:p w14:paraId="2C77CE73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Tell us about other PRC staff (not peer coaches) that worked with you. </w:t>
      </w:r>
    </w:p>
    <w:p w14:paraId="0B37D9A3" w14:textId="5BA10F8B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How helpful </w:t>
      </w:r>
      <w:r w:rsidRPr="002A0F0B">
        <w:t>were they</w:t>
      </w:r>
      <w:r w:rsidRPr="002A0F0B">
        <w:t>?</w:t>
      </w:r>
    </w:p>
    <w:p w14:paraId="78A4FD1B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What did you like or didn’t like about them? Why? </w:t>
      </w:r>
    </w:p>
    <w:p w14:paraId="6C8EEC2B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If you were connected to other organizations outside of Grady, tell us about it. </w:t>
      </w:r>
    </w:p>
    <w:p w14:paraId="42071519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 </w:t>
      </w:r>
      <w:r w:rsidRPr="00F040DF">
        <w:t xml:space="preserve">Which organization(s) </w:t>
      </w:r>
      <w:proofErr w:type="gramStart"/>
      <w:r w:rsidRPr="00F040DF">
        <w:t>were</w:t>
      </w:r>
      <w:proofErr w:type="gramEnd"/>
      <w:r w:rsidRPr="00F040DF">
        <w:t xml:space="preserve"> you linked to?</w:t>
      </w:r>
    </w:p>
    <w:p w14:paraId="24C13414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kind of support did you need at that point?</w:t>
      </w:r>
    </w:p>
    <w:p w14:paraId="22F7AE7F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did you like or didn’t like about this process of being connected to other organizations?</w:t>
      </w:r>
    </w:p>
    <w:p w14:paraId="12EDFFB4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What made it easy or hard to get support from those organizations? </w:t>
      </w:r>
    </w:p>
    <w:p w14:paraId="4F774D65" w14:textId="77777777" w:rsidR="00AF3F3E" w:rsidRPr="002A0F0B" w:rsidRDefault="00AF3F3E" w:rsidP="00AF3F3E">
      <w:pPr>
        <w:pStyle w:val="ListParagraph"/>
        <w:numPr>
          <w:ilvl w:val="2"/>
          <w:numId w:val="3"/>
        </w:numPr>
      </w:pPr>
      <w:r w:rsidRPr="002A0F0B">
        <w:t>Time, transportation, staff attitudes, service hours, location, costs, insurance.</w:t>
      </w:r>
    </w:p>
    <w:p w14:paraId="2EE0ED97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If PRC helped you with getting to a treatment program, tell us about it.</w:t>
      </w:r>
    </w:p>
    <w:p w14:paraId="060781CA" w14:textId="00E38EAB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How long have you </w:t>
      </w:r>
      <w:proofErr w:type="gramStart"/>
      <w:r w:rsidRPr="002A0F0B">
        <w:t>stayed</w:t>
      </w:r>
      <w:proofErr w:type="gramEnd"/>
      <w:r w:rsidRPr="002A0F0B">
        <w:t xml:space="preserve"> </w:t>
      </w:r>
      <w:r w:rsidRPr="002A0F0B">
        <w:t>in treatment</w:t>
      </w:r>
      <w:r w:rsidRPr="002A0F0B">
        <w:t>?</w:t>
      </w:r>
    </w:p>
    <w:p w14:paraId="690AE43E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made it easy or hard to get into treatment?</w:t>
      </w:r>
    </w:p>
    <w:p w14:paraId="61E311C3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How was PRC helpful in connecting you to overdose prevention? </w:t>
      </w:r>
    </w:p>
    <w:p w14:paraId="5F2D4D9D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Naloxone</w:t>
      </w:r>
    </w:p>
    <w:p w14:paraId="68076FD3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lastRenderedPageBreak/>
        <w:t>Education</w:t>
      </w:r>
    </w:p>
    <w:p w14:paraId="0059F229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Fentanyl test strips</w:t>
      </w:r>
    </w:p>
    <w:p w14:paraId="15ABAFB7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What other SUD or harm reduction services did you get?</w:t>
      </w:r>
    </w:p>
    <w:p w14:paraId="7680C862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Access to clean syringes and other injecting equipment.</w:t>
      </w:r>
    </w:p>
    <w:p w14:paraId="45945C0E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HIV and Hep C testing</w:t>
      </w:r>
    </w:p>
    <w:p w14:paraId="679C6C43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HIV and Hep C treatment</w:t>
      </w:r>
    </w:p>
    <w:p w14:paraId="76F224BF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proofErr w:type="spellStart"/>
      <w:r w:rsidRPr="002A0F0B">
        <w:t>PrEP</w:t>
      </w:r>
      <w:proofErr w:type="spellEnd"/>
    </w:p>
    <w:p w14:paraId="4278AE7E" w14:textId="4F554273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 xml:space="preserve">What about services like </w:t>
      </w:r>
      <w:r w:rsidRPr="002A0F0B">
        <w:t xml:space="preserve">housing </w:t>
      </w:r>
      <w:r w:rsidR="003935E0">
        <w:t xml:space="preserve">or </w:t>
      </w:r>
      <w:r w:rsidRPr="002A0F0B">
        <w:t>employment?</w:t>
      </w:r>
    </w:p>
    <w:p w14:paraId="2ACB0266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How else did PRC help improve your life?</w:t>
      </w:r>
    </w:p>
    <w:p w14:paraId="4927C8BD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What PRC couldn’t help with? Why?</w:t>
      </w:r>
    </w:p>
    <w:p w14:paraId="164CD1A8" w14:textId="77777777" w:rsidR="00AF3F3E" w:rsidRPr="002A0F0B" w:rsidRDefault="00AF3F3E" w:rsidP="00AF3F3E">
      <w:pPr>
        <w:pStyle w:val="ListParagraph"/>
        <w:numPr>
          <w:ilvl w:val="0"/>
          <w:numId w:val="3"/>
        </w:numPr>
      </w:pPr>
      <w:r w:rsidRPr="002A0F0B">
        <w:t>How PRC can be improved?</w:t>
      </w:r>
    </w:p>
    <w:p w14:paraId="1C13C917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do you think we should change about the way peer coaches work with you?</w:t>
      </w:r>
    </w:p>
    <w:p w14:paraId="3E162D87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 xml:space="preserve">What should be changed about services or </w:t>
      </w:r>
      <w:proofErr w:type="gramStart"/>
      <w:r w:rsidRPr="002A0F0B">
        <w:t>type</w:t>
      </w:r>
      <w:proofErr w:type="gramEnd"/>
      <w:r w:rsidRPr="002A0F0B">
        <w:t xml:space="preserve"> of support you can get at Grady?</w:t>
      </w:r>
    </w:p>
    <w:p w14:paraId="73DD7A64" w14:textId="77777777" w:rsidR="00AF3F3E" w:rsidRPr="002A0F0B" w:rsidRDefault="00AF3F3E" w:rsidP="00AF3F3E">
      <w:pPr>
        <w:pStyle w:val="ListParagraph"/>
        <w:numPr>
          <w:ilvl w:val="1"/>
          <w:numId w:val="3"/>
        </w:numPr>
      </w:pPr>
      <w:r w:rsidRPr="002A0F0B">
        <w:t>What should be changed about the way you are connected to organizations outside of Grady?</w:t>
      </w:r>
    </w:p>
    <w:p w14:paraId="12AD532E" w14:textId="77777777" w:rsidR="00AF3F3E" w:rsidRPr="002A0F0B" w:rsidRDefault="00AF3F3E" w:rsidP="00AF3F3E">
      <w:pPr>
        <w:pStyle w:val="ListParagraph"/>
        <w:numPr>
          <w:ilvl w:val="2"/>
          <w:numId w:val="3"/>
        </w:numPr>
      </w:pPr>
      <w:r w:rsidRPr="002A0F0B">
        <w:t>What about connecting to SUD treatment – how can it be improved?</w:t>
      </w:r>
    </w:p>
    <w:p w14:paraId="1E5CC123" w14:textId="77777777" w:rsidR="00AF3F3E" w:rsidRPr="002A0F0B" w:rsidRDefault="00AF3F3E" w:rsidP="00AF3F3E">
      <w:pPr>
        <w:pStyle w:val="ListParagraph"/>
        <w:numPr>
          <w:ilvl w:val="2"/>
          <w:numId w:val="3"/>
        </w:numPr>
      </w:pPr>
      <w:r w:rsidRPr="002A0F0B">
        <w:t>What can we improve about overdose prevention?</w:t>
      </w:r>
    </w:p>
    <w:p w14:paraId="1A4B760B" w14:textId="77777777" w:rsidR="00AF3F3E" w:rsidRDefault="00AF3F3E" w:rsidP="00C65201">
      <w:pPr>
        <w:rPr>
          <w:b/>
        </w:rPr>
      </w:pPr>
    </w:p>
    <w:p w14:paraId="5C1492CF" w14:textId="0A5FDA6E" w:rsidR="00C65201" w:rsidRPr="003E1EA4" w:rsidRDefault="001E3188" w:rsidP="00C65201">
      <w:pPr>
        <w:rPr>
          <w:b/>
        </w:rPr>
      </w:pPr>
      <w:r>
        <w:rPr>
          <w:b/>
        </w:rPr>
        <w:t xml:space="preserve">An </w:t>
      </w:r>
      <w:r w:rsidR="00F13F20">
        <w:rPr>
          <w:b/>
        </w:rPr>
        <w:t>interview</w:t>
      </w:r>
      <w:r w:rsidR="00C65201">
        <w:rPr>
          <w:b/>
        </w:rPr>
        <w:t xml:space="preserve"> guide for </w:t>
      </w:r>
      <w:r w:rsidRPr="003E1EA4">
        <w:rPr>
          <w:b/>
        </w:rPr>
        <w:t xml:space="preserve">peer </w:t>
      </w:r>
      <w:r>
        <w:rPr>
          <w:b/>
        </w:rPr>
        <w:t xml:space="preserve">recovery </w:t>
      </w:r>
      <w:r w:rsidRPr="003E1EA4">
        <w:rPr>
          <w:b/>
        </w:rPr>
        <w:t>coaches</w:t>
      </w:r>
    </w:p>
    <w:p w14:paraId="1C50E6A5" w14:textId="77777777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>
        <w:t>What is your role as a peer coach in supporting patients with SUD?</w:t>
      </w:r>
    </w:p>
    <w:p w14:paraId="66ACFA71" w14:textId="77777777" w:rsidR="00C65201" w:rsidRDefault="00C65201" w:rsidP="00C65201">
      <w:pPr>
        <w:pStyle w:val="ListParagraph"/>
        <w:numPr>
          <w:ilvl w:val="1"/>
          <w:numId w:val="9"/>
        </w:numPr>
        <w:spacing w:after="120"/>
      </w:pPr>
      <w:r>
        <w:t>What kind of patient assessments do you conduct?</w:t>
      </w:r>
    </w:p>
    <w:p w14:paraId="1510AB3A" w14:textId="77777777" w:rsidR="00C65201" w:rsidRDefault="00C65201" w:rsidP="00C65201">
      <w:pPr>
        <w:pStyle w:val="ListParagraph"/>
        <w:numPr>
          <w:ilvl w:val="1"/>
          <w:numId w:val="9"/>
        </w:numPr>
        <w:spacing w:after="120"/>
      </w:pPr>
      <w:r>
        <w:t>What specific services do you provide for individuals with substance use disorder?</w:t>
      </w:r>
    </w:p>
    <w:p w14:paraId="616AAE41" w14:textId="77777777" w:rsidR="00C65201" w:rsidRDefault="00C65201" w:rsidP="00C65201">
      <w:pPr>
        <w:pStyle w:val="ListParagraph"/>
        <w:numPr>
          <w:ilvl w:val="1"/>
          <w:numId w:val="9"/>
        </w:numPr>
        <w:spacing w:after="120"/>
      </w:pPr>
      <w:r>
        <w:t>How often and how long do you interact with the patients?</w:t>
      </w:r>
    </w:p>
    <w:p w14:paraId="54ABE547" w14:textId="77777777" w:rsidR="00C65201" w:rsidRDefault="00C65201" w:rsidP="00C65201">
      <w:pPr>
        <w:pStyle w:val="ListParagraph"/>
        <w:numPr>
          <w:ilvl w:val="2"/>
          <w:numId w:val="9"/>
        </w:numPr>
        <w:spacing w:after="120"/>
      </w:pPr>
      <w:r>
        <w:t>While patients are in the ED</w:t>
      </w:r>
    </w:p>
    <w:p w14:paraId="6187C3AF" w14:textId="77777777" w:rsidR="00C65201" w:rsidRDefault="00C65201" w:rsidP="00C65201">
      <w:pPr>
        <w:pStyle w:val="ListParagraph"/>
        <w:numPr>
          <w:ilvl w:val="2"/>
          <w:numId w:val="9"/>
        </w:numPr>
        <w:spacing w:after="120"/>
      </w:pPr>
      <w:r>
        <w:t>After they are discharged?</w:t>
      </w:r>
    </w:p>
    <w:p w14:paraId="306B0A2F" w14:textId="240CA78E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>
        <w:t>What kind of support do you receive to make sure you are providing quality services to patients?</w:t>
      </w:r>
    </w:p>
    <w:p w14:paraId="15727F59" w14:textId="77777777" w:rsidR="00C65201" w:rsidRDefault="00C65201" w:rsidP="00C65201">
      <w:pPr>
        <w:pStyle w:val="ListParagraph"/>
        <w:numPr>
          <w:ilvl w:val="0"/>
          <w:numId w:val="11"/>
        </w:numPr>
        <w:spacing w:after="120"/>
      </w:pPr>
      <w:r>
        <w:t xml:space="preserve">On-job training </w:t>
      </w:r>
    </w:p>
    <w:p w14:paraId="648C3DBD" w14:textId="77777777" w:rsidR="00C65201" w:rsidRDefault="00C65201" w:rsidP="00C65201">
      <w:pPr>
        <w:pStyle w:val="ListParagraph"/>
        <w:numPr>
          <w:ilvl w:val="2"/>
          <w:numId w:val="9"/>
        </w:numPr>
        <w:spacing w:after="120"/>
      </w:pPr>
      <w:r>
        <w:t>By whom, contents, modules?</w:t>
      </w:r>
    </w:p>
    <w:p w14:paraId="732975A4" w14:textId="77777777" w:rsidR="00C65201" w:rsidRDefault="00C65201" w:rsidP="00C65201">
      <w:pPr>
        <w:pStyle w:val="ListParagraph"/>
        <w:numPr>
          <w:ilvl w:val="0"/>
          <w:numId w:val="11"/>
        </w:numPr>
        <w:spacing w:after="120"/>
      </w:pPr>
      <w:r>
        <w:t>Mentorship</w:t>
      </w:r>
    </w:p>
    <w:p w14:paraId="189309B2" w14:textId="77777777" w:rsidR="00C65201" w:rsidRDefault="00C65201" w:rsidP="00C65201">
      <w:pPr>
        <w:pStyle w:val="ListParagraph"/>
        <w:numPr>
          <w:ilvl w:val="2"/>
          <w:numId w:val="9"/>
        </w:numPr>
        <w:spacing w:after="120"/>
      </w:pPr>
      <w:r>
        <w:t>Who is the mentor?</w:t>
      </w:r>
    </w:p>
    <w:p w14:paraId="569D006F" w14:textId="77777777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>
        <w:t>Working with SUD-related problems may be stressful. What kind of support is important to prevent chronic stress and burnout of peer coaches?</w:t>
      </w:r>
    </w:p>
    <w:p w14:paraId="6026824E" w14:textId="1A7FAEC8" w:rsidR="00C65201" w:rsidRDefault="00713BF2" w:rsidP="00C65201">
      <w:pPr>
        <w:pStyle w:val="ListParagraph"/>
        <w:numPr>
          <w:ilvl w:val="1"/>
          <w:numId w:val="10"/>
        </w:numPr>
        <w:spacing w:after="120"/>
      </w:pPr>
      <w:r>
        <w:t>How do</w:t>
      </w:r>
      <w:r w:rsidR="00D748B8">
        <w:t>es the workload affect the quality of services?</w:t>
      </w:r>
    </w:p>
    <w:p w14:paraId="25554A47" w14:textId="6FCC0ABE" w:rsidR="00B95914" w:rsidRPr="00E34F58" w:rsidRDefault="00B95914" w:rsidP="00C65201">
      <w:pPr>
        <w:pStyle w:val="ListParagraph"/>
        <w:numPr>
          <w:ilvl w:val="0"/>
          <w:numId w:val="10"/>
        </w:numPr>
        <w:spacing w:after="120"/>
      </w:pPr>
      <w:r>
        <w:t xml:space="preserve">What is the role of </w:t>
      </w:r>
      <w:r w:rsidR="00F13F20">
        <w:t xml:space="preserve">the </w:t>
      </w:r>
      <w:r>
        <w:t>PRC supervisor in ensuring PRC’s wellness and quality of services?</w:t>
      </w:r>
    </w:p>
    <w:p w14:paraId="4DCD7204" w14:textId="77777777" w:rsidR="00F13F20" w:rsidRDefault="00F13F20" w:rsidP="00F13F20">
      <w:pPr>
        <w:pStyle w:val="ListParagraph"/>
        <w:numPr>
          <w:ilvl w:val="0"/>
          <w:numId w:val="10"/>
        </w:numPr>
        <w:spacing w:after="120"/>
      </w:pPr>
      <w:r>
        <w:t>What other types of support or resources are needed for effective work of peer coaches?</w:t>
      </w:r>
    </w:p>
    <w:p w14:paraId="059AF6E3" w14:textId="77777777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>
        <w:t>How do you interact with hospital staff while serving the patients?</w:t>
      </w:r>
    </w:p>
    <w:p w14:paraId="24FE290D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t>Who, what kind of interaction, data sharing</w:t>
      </w:r>
    </w:p>
    <w:p w14:paraId="45798F3F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t>What kind of support or assistance is provided by the hospital staff</w:t>
      </w:r>
    </w:p>
    <w:p w14:paraId="63792E37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t>How can this interaction be improved?</w:t>
      </w:r>
    </w:p>
    <w:p w14:paraId="3AEED503" w14:textId="77777777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 w:rsidRPr="00E34F58">
        <w:t>What services inside</w:t>
      </w:r>
      <w:r>
        <w:t xml:space="preserve"> and outside</w:t>
      </w:r>
      <w:r w:rsidRPr="00E34F58">
        <w:t xml:space="preserve"> the hospital </w:t>
      </w:r>
      <w:r>
        <w:t xml:space="preserve">are </w:t>
      </w:r>
      <w:r w:rsidRPr="00E34F58">
        <w:t>the patients linked to?</w:t>
      </w:r>
    </w:p>
    <w:p w14:paraId="776EB68B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t xml:space="preserve">Which ones do you hear back from/patients find most useful? </w:t>
      </w:r>
    </w:p>
    <w:p w14:paraId="6D5DE642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t>Why do you think that is?</w:t>
      </w:r>
    </w:p>
    <w:p w14:paraId="4657643E" w14:textId="77777777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>
        <w:t>How do you interact with community-based organizations while serving the patients?</w:t>
      </w:r>
    </w:p>
    <w:p w14:paraId="21AD7884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t>Who, what kind of interaction, data sharing</w:t>
      </w:r>
    </w:p>
    <w:p w14:paraId="16F51934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>
        <w:lastRenderedPageBreak/>
        <w:t>What kind of support or assistance is provided by the community-based organizations staff?</w:t>
      </w:r>
    </w:p>
    <w:p w14:paraId="53D48AAC" w14:textId="77777777" w:rsidR="00C65201" w:rsidRPr="00E34F58" w:rsidRDefault="00C65201" w:rsidP="00C65201">
      <w:pPr>
        <w:pStyle w:val="ListParagraph"/>
        <w:numPr>
          <w:ilvl w:val="1"/>
          <w:numId w:val="10"/>
        </w:numPr>
        <w:spacing w:after="120"/>
      </w:pPr>
      <w:r>
        <w:t>How can this interaction be improved?</w:t>
      </w:r>
    </w:p>
    <w:p w14:paraId="6C5B34EA" w14:textId="77777777" w:rsidR="00C65201" w:rsidRPr="00E34F58" w:rsidRDefault="00C65201" w:rsidP="00C65201">
      <w:pPr>
        <w:pStyle w:val="ListParagraph"/>
        <w:numPr>
          <w:ilvl w:val="0"/>
          <w:numId w:val="10"/>
        </w:numPr>
        <w:spacing w:after="120"/>
      </w:pPr>
      <w:r w:rsidRPr="00E34F58">
        <w:t xml:space="preserve">What problems </w:t>
      </w:r>
      <w:r>
        <w:t>have you had</w:t>
      </w:r>
      <w:r w:rsidRPr="00E34F58">
        <w:t xml:space="preserve"> with linking patients to </w:t>
      </w:r>
      <w:r>
        <w:t>community</w:t>
      </w:r>
      <w:r w:rsidRPr="00E34F58">
        <w:t xml:space="preserve"> services in the past or currently?</w:t>
      </w:r>
    </w:p>
    <w:p w14:paraId="0209D9A4" w14:textId="77777777" w:rsidR="00C65201" w:rsidRDefault="00C65201" w:rsidP="00C65201">
      <w:pPr>
        <w:pStyle w:val="ListParagraph"/>
        <w:numPr>
          <w:ilvl w:val="1"/>
          <w:numId w:val="10"/>
        </w:numPr>
        <w:spacing w:after="120"/>
      </w:pPr>
      <w:r w:rsidRPr="00E34F58">
        <w:t>How were these problems solved?</w:t>
      </w:r>
    </w:p>
    <w:p w14:paraId="4EEF19F5" w14:textId="77777777" w:rsidR="00C65201" w:rsidRDefault="00C65201" w:rsidP="00C65201">
      <w:pPr>
        <w:pStyle w:val="ListParagraph"/>
        <w:numPr>
          <w:ilvl w:val="2"/>
          <w:numId w:val="10"/>
        </w:numPr>
        <w:spacing w:after="120"/>
      </w:pPr>
      <w:r>
        <w:t>Alternatively, what suggestions do you have or solutions that may overcome these problems?</w:t>
      </w:r>
    </w:p>
    <w:p w14:paraId="45C39A62" w14:textId="77777777" w:rsidR="00C65201" w:rsidRDefault="00C65201" w:rsidP="00C65201">
      <w:pPr>
        <w:pStyle w:val="ListParagraph"/>
        <w:numPr>
          <w:ilvl w:val="0"/>
          <w:numId w:val="10"/>
        </w:numPr>
        <w:spacing w:after="120"/>
      </w:pPr>
      <w:r>
        <w:t xml:space="preserve">What other lessons </w:t>
      </w:r>
      <w:proofErr w:type="gramStart"/>
      <w:r>
        <w:t>learned</w:t>
      </w:r>
      <w:proofErr w:type="gramEnd"/>
      <w:r>
        <w:t xml:space="preserve"> or recommendations would you like to share with us?</w:t>
      </w:r>
    </w:p>
    <w:p w14:paraId="7C066BED" w14:textId="77777777" w:rsidR="00C65201" w:rsidRDefault="00C65201" w:rsidP="00C65201">
      <w:pPr>
        <w:spacing w:after="120"/>
        <w:ind w:left="720" w:hanging="360"/>
        <w:rPr>
          <w:b/>
        </w:rPr>
      </w:pPr>
    </w:p>
    <w:p w14:paraId="7FEC263F" w14:textId="77777777" w:rsidR="00F13F20" w:rsidRDefault="00F13F20" w:rsidP="00C65201">
      <w:pPr>
        <w:spacing w:after="120"/>
        <w:ind w:left="720" w:hanging="360"/>
        <w:rPr>
          <w:b/>
        </w:rPr>
      </w:pPr>
    </w:p>
    <w:p w14:paraId="7EA936BB" w14:textId="568AD755" w:rsidR="00E3597A" w:rsidRDefault="001E3188" w:rsidP="00E3597A">
      <w:pPr>
        <w:rPr>
          <w:b/>
        </w:rPr>
      </w:pPr>
      <w:r>
        <w:rPr>
          <w:b/>
        </w:rPr>
        <w:t>Interview guide</w:t>
      </w:r>
      <w:r w:rsidR="00E3597A" w:rsidRPr="00291BA5">
        <w:rPr>
          <w:b/>
        </w:rPr>
        <w:t xml:space="preserve"> with Grady staff (doctors/nurses</w:t>
      </w:r>
      <w:r>
        <w:rPr>
          <w:b/>
        </w:rPr>
        <w:t>/social workers</w:t>
      </w:r>
      <w:r w:rsidR="00E3597A" w:rsidRPr="00291BA5">
        <w:rPr>
          <w:b/>
        </w:rPr>
        <w:t>)</w:t>
      </w:r>
    </w:p>
    <w:p w14:paraId="3CA59693" w14:textId="77777777" w:rsidR="003B48B0" w:rsidRDefault="003B48B0" w:rsidP="00291BA5">
      <w:pPr>
        <w:pStyle w:val="ListParagraph"/>
        <w:numPr>
          <w:ilvl w:val="0"/>
          <w:numId w:val="5"/>
        </w:numPr>
      </w:pPr>
      <w:r>
        <w:t>What is your role in serving patient with SUD?</w:t>
      </w:r>
    </w:p>
    <w:p w14:paraId="378E5BF2" w14:textId="77777777" w:rsidR="00291BA5" w:rsidRDefault="00291BA5" w:rsidP="00291BA5">
      <w:pPr>
        <w:pStyle w:val="ListParagraph"/>
        <w:numPr>
          <w:ilvl w:val="0"/>
          <w:numId w:val="5"/>
        </w:numPr>
      </w:pPr>
      <w:r>
        <w:t xml:space="preserve">Tell us about your experience with </w:t>
      </w:r>
      <w:r w:rsidR="003B48B0">
        <w:t>PRC</w:t>
      </w:r>
      <w:r>
        <w:t>.</w:t>
      </w:r>
    </w:p>
    <w:p w14:paraId="6B6A24E2" w14:textId="77777777" w:rsidR="00291BA5" w:rsidRDefault="00291BA5" w:rsidP="00291BA5">
      <w:pPr>
        <w:pStyle w:val="ListParagraph"/>
        <w:numPr>
          <w:ilvl w:val="1"/>
          <w:numId w:val="5"/>
        </w:numPr>
      </w:pPr>
      <w:r>
        <w:t xml:space="preserve">How did </w:t>
      </w:r>
      <w:r w:rsidR="003B48B0">
        <w:t>PRC</w:t>
      </w:r>
      <w:r>
        <w:t xml:space="preserve"> change the way you work with the </w:t>
      </w:r>
      <w:r w:rsidR="003B48B0">
        <w:t>SUD</w:t>
      </w:r>
      <w:r>
        <w:t xml:space="preserve"> patients?</w:t>
      </w:r>
    </w:p>
    <w:p w14:paraId="6215E75D" w14:textId="77777777" w:rsidR="00291BA5" w:rsidRDefault="00291BA5" w:rsidP="00291BA5">
      <w:pPr>
        <w:pStyle w:val="ListParagraph"/>
        <w:numPr>
          <w:ilvl w:val="0"/>
          <w:numId w:val="5"/>
        </w:numPr>
      </w:pPr>
      <w:r>
        <w:t xml:space="preserve">What is your opinion of </w:t>
      </w:r>
      <w:r w:rsidR="003B48B0">
        <w:t>PRC</w:t>
      </w:r>
      <w:r>
        <w:t>?</w:t>
      </w:r>
    </w:p>
    <w:p w14:paraId="7D59BEF6" w14:textId="77777777" w:rsidR="00291BA5" w:rsidRDefault="00291BA5" w:rsidP="00291BA5">
      <w:pPr>
        <w:pStyle w:val="ListParagraph"/>
        <w:numPr>
          <w:ilvl w:val="1"/>
          <w:numId w:val="5"/>
        </w:numPr>
      </w:pPr>
      <w:r>
        <w:t xml:space="preserve">How does </w:t>
      </w:r>
      <w:r w:rsidR="005415D2">
        <w:t>PRC</w:t>
      </w:r>
      <w:r>
        <w:t xml:space="preserve"> fit Grady priorities?</w:t>
      </w:r>
    </w:p>
    <w:p w14:paraId="76FFDDF2" w14:textId="77777777" w:rsidR="00291BA5" w:rsidRDefault="00291BA5" w:rsidP="00291BA5">
      <w:pPr>
        <w:pStyle w:val="ListParagraph"/>
        <w:numPr>
          <w:ilvl w:val="1"/>
          <w:numId w:val="5"/>
        </w:numPr>
      </w:pPr>
      <w:r>
        <w:t xml:space="preserve">How does </w:t>
      </w:r>
      <w:r w:rsidR="005415D2">
        <w:t>PRC</w:t>
      </w:r>
      <w:r>
        <w:t xml:space="preserve"> meet patients’ needs?</w:t>
      </w:r>
    </w:p>
    <w:p w14:paraId="50F29369" w14:textId="77777777" w:rsidR="00291BA5" w:rsidRDefault="00291BA5" w:rsidP="00291BA5">
      <w:pPr>
        <w:pStyle w:val="ListParagraph"/>
        <w:numPr>
          <w:ilvl w:val="0"/>
          <w:numId w:val="5"/>
        </w:numPr>
      </w:pPr>
      <w:r>
        <w:t xml:space="preserve">What problems did you have or anticipate with </w:t>
      </w:r>
      <w:r w:rsidR="005415D2">
        <w:t>PRC</w:t>
      </w:r>
      <w:r>
        <w:t>?</w:t>
      </w:r>
    </w:p>
    <w:p w14:paraId="050DFEC9" w14:textId="77777777" w:rsidR="00291BA5" w:rsidRDefault="00291BA5" w:rsidP="00291BA5">
      <w:pPr>
        <w:pStyle w:val="ListParagraph"/>
        <w:numPr>
          <w:ilvl w:val="1"/>
          <w:numId w:val="5"/>
        </w:numPr>
      </w:pPr>
      <w:r>
        <w:t>Workload, clarity about rules and procedures, staff or patients’ safety.</w:t>
      </w:r>
    </w:p>
    <w:p w14:paraId="04F41E1E" w14:textId="77777777" w:rsidR="00347B1F" w:rsidRDefault="00347B1F" w:rsidP="00291BA5">
      <w:pPr>
        <w:pStyle w:val="ListParagraph"/>
        <w:numPr>
          <w:ilvl w:val="1"/>
          <w:numId w:val="5"/>
        </w:numPr>
      </w:pPr>
      <w:r>
        <w:t>Who did you communicate these problems to? If not, why? If yes, what happened?</w:t>
      </w:r>
    </w:p>
    <w:p w14:paraId="2434281C" w14:textId="77777777" w:rsidR="00291BA5" w:rsidRDefault="00291BA5" w:rsidP="00291BA5">
      <w:pPr>
        <w:pStyle w:val="ListParagraph"/>
        <w:numPr>
          <w:ilvl w:val="0"/>
          <w:numId w:val="5"/>
        </w:numPr>
      </w:pPr>
      <w:r>
        <w:t xml:space="preserve">What </w:t>
      </w:r>
      <w:r w:rsidR="005415D2">
        <w:t>should</w:t>
      </w:r>
      <w:r>
        <w:t xml:space="preserve"> be done to solve these problems?</w:t>
      </w:r>
    </w:p>
    <w:p w14:paraId="7FF39163" w14:textId="77777777" w:rsidR="00291BA5" w:rsidRDefault="00291BA5" w:rsidP="00291BA5">
      <w:pPr>
        <w:pStyle w:val="ListParagraph"/>
        <w:numPr>
          <w:ilvl w:val="1"/>
          <w:numId w:val="5"/>
        </w:numPr>
      </w:pPr>
      <w:r>
        <w:t xml:space="preserve">What can you do to </w:t>
      </w:r>
      <w:r w:rsidR="005415D2">
        <w:t xml:space="preserve">help </w:t>
      </w:r>
      <w:r>
        <w:t>solv</w:t>
      </w:r>
      <w:r w:rsidR="005415D2">
        <w:t>e</w:t>
      </w:r>
      <w:r>
        <w:t xml:space="preserve"> these problems?</w:t>
      </w:r>
    </w:p>
    <w:p w14:paraId="3E1D6D4A" w14:textId="6A15431D" w:rsidR="00291BA5" w:rsidRDefault="00291BA5" w:rsidP="00291BA5">
      <w:pPr>
        <w:pStyle w:val="ListParagraph"/>
        <w:numPr>
          <w:ilvl w:val="0"/>
          <w:numId w:val="5"/>
        </w:numPr>
      </w:pPr>
      <w:r>
        <w:t xml:space="preserve">How </w:t>
      </w:r>
      <w:r w:rsidR="0074750D">
        <w:t xml:space="preserve">LINCS UP </w:t>
      </w:r>
      <w:r>
        <w:t xml:space="preserve">can be more effective in preventing violent injury? </w:t>
      </w:r>
    </w:p>
    <w:p w14:paraId="09F68022" w14:textId="77777777" w:rsidR="00291BA5" w:rsidRDefault="00291BA5" w:rsidP="00291BA5">
      <w:pPr>
        <w:pStyle w:val="ListParagraph"/>
        <w:numPr>
          <w:ilvl w:val="1"/>
          <w:numId w:val="5"/>
        </w:numPr>
      </w:pPr>
      <w:r>
        <w:t>What can you do to make it more effective?</w:t>
      </w:r>
    </w:p>
    <w:p w14:paraId="509E606F" w14:textId="77777777" w:rsidR="00291BA5" w:rsidRPr="00291BA5" w:rsidRDefault="00291BA5" w:rsidP="00E3597A">
      <w:pPr>
        <w:rPr>
          <w:b/>
        </w:rPr>
      </w:pPr>
    </w:p>
    <w:p w14:paraId="66E6521F" w14:textId="2A182A48" w:rsidR="00E3597A" w:rsidRDefault="001E3188" w:rsidP="00E3597A">
      <w:pPr>
        <w:rPr>
          <w:b/>
        </w:rPr>
      </w:pPr>
      <w:r>
        <w:rPr>
          <w:b/>
        </w:rPr>
        <w:t>Interview guide for</w:t>
      </w:r>
      <w:r w:rsidR="00E3597A" w:rsidRPr="00291BA5">
        <w:rPr>
          <w:b/>
        </w:rPr>
        <w:t xml:space="preserve"> community partners</w:t>
      </w:r>
    </w:p>
    <w:p w14:paraId="2CE95A43" w14:textId="77777777" w:rsidR="00347B1F" w:rsidRDefault="00347B1F" w:rsidP="00347B1F">
      <w:pPr>
        <w:pStyle w:val="ListParagraph"/>
        <w:numPr>
          <w:ilvl w:val="0"/>
          <w:numId w:val="7"/>
        </w:numPr>
      </w:pPr>
      <w:r>
        <w:t xml:space="preserve">What is the role of your organization in serving people </w:t>
      </w:r>
      <w:r w:rsidR="005415D2">
        <w:t>with SUD</w:t>
      </w:r>
      <w:r>
        <w:t>?</w:t>
      </w:r>
    </w:p>
    <w:p w14:paraId="0F387E81" w14:textId="77777777" w:rsidR="00347B1F" w:rsidRDefault="00347B1F" w:rsidP="00347B1F">
      <w:pPr>
        <w:pStyle w:val="ListParagraph"/>
        <w:numPr>
          <w:ilvl w:val="0"/>
          <w:numId w:val="7"/>
        </w:numPr>
      </w:pPr>
      <w:r>
        <w:t xml:space="preserve">Tell us about your experience with </w:t>
      </w:r>
      <w:r w:rsidR="005415D2">
        <w:t>PRC</w:t>
      </w:r>
      <w:r>
        <w:t>.</w:t>
      </w:r>
    </w:p>
    <w:p w14:paraId="0559DD41" w14:textId="77777777" w:rsidR="00B110AF" w:rsidRDefault="00B110AF" w:rsidP="00347B1F">
      <w:pPr>
        <w:pStyle w:val="ListParagraph"/>
        <w:numPr>
          <w:ilvl w:val="1"/>
          <w:numId w:val="7"/>
        </w:numPr>
      </w:pPr>
      <w:r>
        <w:t xml:space="preserve">How did you decide to work with </w:t>
      </w:r>
      <w:r w:rsidR="005415D2">
        <w:t>PRC</w:t>
      </w:r>
      <w:r>
        <w:t>?</w:t>
      </w:r>
    </w:p>
    <w:p w14:paraId="6389B78A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>What d</w:t>
      </w:r>
      <w:r w:rsidR="00B110AF">
        <w:t>o</w:t>
      </w:r>
      <w:r>
        <w:t xml:space="preserve"> you like about </w:t>
      </w:r>
      <w:r w:rsidR="005415D2">
        <w:t>PRC</w:t>
      </w:r>
      <w:r>
        <w:t>? Why?</w:t>
      </w:r>
    </w:p>
    <w:p w14:paraId="35531A6D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>What d</w:t>
      </w:r>
      <w:r w:rsidR="00B110AF">
        <w:t>o</w:t>
      </w:r>
      <w:r>
        <w:t xml:space="preserve">n’t you like about </w:t>
      </w:r>
      <w:r w:rsidR="005415D2">
        <w:t>PRC</w:t>
      </w:r>
      <w:r>
        <w:t>? Why?</w:t>
      </w:r>
    </w:p>
    <w:p w14:paraId="502993A6" w14:textId="77777777" w:rsidR="00B110AF" w:rsidRDefault="00B110AF" w:rsidP="00B110AF">
      <w:pPr>
        <w:pStyle w:val="ListParagraph"/>
        <w:numPr>
          <w:ilvl w:val="1"/>
          <w:numId w:val="7"/>
        </w:numPr>
      </w:pPr>
      <w:r>
        <w:t xml:space="preserve">How does </w:t>
      </w:r>
      <w:r w:rsidR="005415D2">
        <w:t>PRC</w:t>
      </w:r>
      <w:r>
        <w:t xml:space="preserve"> fit your organizations’ mission and priorities?</w:t>
      </w:r>
    </w:p>
    <w:p w14:paraId="66122F27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 xml:space="preserve">How did </w:t>
      </w:r>
      <w:r w:rsidR="005415D2">
        <w:t>PRC</w:t>
      </w:r>
      <w:r>
        <w:t xml:space="preserve"> change the way you work with </w:t>
      </w:r>
      <w:r w:rsidR="005415D2">
        <w:t>people with SUD</w:t>
      </w:r>
      <w:r>
        <w:t>?</w:t>
      </w:r>
    </w:p>
    <w:p w14:paraId="62A7E1ED" w14:textId="77777777" w:rsidR="00B110AF" w:rsidRDefault="00B110AF" w:rsidP="00B110AF">
      <w:pPr>
        <w:pStyle w:val="ListParagraph"/>
        <w:numPr>
          <w:ilvl w:val="0"/>
          <w:numId w:val="7"/>
        </w:numPr>
      </w:pPr>
      <w:r>
        <w:t xml:space="preserve">What do you think about </w:t>
      </w:r>
      <w:r w:rsidR="005415D2">
        <w:t>PRC</w:t>
      </w:r>
      <w:r>
        <w:t xml:space="preserve"> effectiveness?</w:t>
      </w:r>
    </w:p>
    <w:p w14:paraId="5D933D7A" w14:textId="77777777" w:rsidR="00B110AF" w:rsidRDefault="00B110AF" w:rsidP="00B110AF">
      <w:pPr>
        <w:pStyle w:val="ListParagraph"/>
        <w:numPr>
          <w:ilvl w:val="1"/>
          <w:numId w:val="7"/>
        </w:numPr>
      </w:pPr>
      <w:r>
        <w:t xml:space="preserve">How does </w:t>
      </w:r>
      <w:r w:rsidR="005415D2">
        <w:t>PRC</w:t>
      </w:r>
      <w:r>
        <w:t xml:space="preserve"> meet clients’ needs?</w:t>
      </w:r>
    </w:p>
    <w:p w14:paraId="74AA5F3D" w14:textId="77777777" w:rsidR="00B110AF" w:rsidRDefault="00B110AF" w:rsidP="005415D2">
      <w:pPr>
        <w:pStyle w:val="ListParagraph"/>
        <w:numPr>
          <w:ilvl w:val="2"/>
          <w:numId w:val="7"/>
        </w:numPr>
      </w:pPr>
      <w:r>
        <w:t xml:space="preserve">How does </w:t>
      </w:r>
      <w:r w:rsidR="005415D2">
        <w:t>PRC</w:t>
      </w:r>
      <w:r>
        <w:t xml:space="preserve"> help to </w:t>
      </w:r>
      <w:r w:rsidR="005415D2">
        <w:t>link patients to drug treatment</w:t>
      </w:r>
      <w:r>
        <w:t xml:space="preserve">? </w:t>
      </w:r>
      <w:r w:rsidR="005415D2">
        <w:t>Overdose prevention</w:t>
      </w:r>
      <w:r>
        <w:t>?</w:t>
      </w:r>
      <w:r w:rsidR="005415D2">
        <w:t xml:space="preserve"> HIV and Hep C services?</w:t>
      </w:r>
    </w:p>
    <w:p w14:paraId="471492E8" w14:textId="77777777" w:rsidR="005415D2" w:rsidRDefault="005415D2" w:rsidP="005415D2">
      <w:pPr>
        <w:pStyle w:val="ListParagraph"/>
        <w:numPr>
          <w:ilvl w:val="2"/>
          <w:numId w:val="7"/>
        </w:numPr>
      </w:pPr>
      <w:r>
        <w:t>How does PRC help to link patients with SUD to social services (housing, employment)?</w:t>
      </w:r>
    </w:p>
    <w:p w14:paraId="7B54AFE9" w14:textId="77777777" w:rsidR="00B110AF" w:rsidRDefault="00B110AF" w:rsidP="00B110AF">
      <w:pPr>
        <w:pStyle w:val="ListParagraph"/>
        <w:numPr>
          <w:ilvl w:val="0"/>
          <w:numId w:val="7"/>
        </w:numPr>
      </w:pPr>
      <w:r>
        <w:t xml:space="preserve">What can be done to improve </w:t>
      </w:r>
      <w:r w:rsidR="005415D2">
        <w:t>PRC</w:t>
      </w:r>
      <w:r>
        <w:t xml:space="preserve"> effectiveness in preventing </w:t>
      </w:r>
      <w:r w:rsidR="005415D2">
        <w:t>overdoses</w:t>
      </w:r>
      <w:r>
        <w:t>?</w:t>
      </w:r>
      <w:r w:rsidR="005415D2">
        <w:t xml:space="preserve"> Reducing other drug-related harms such as HIV, Hep C?</w:t>
      </w:r>
    </w:p>
    <w:p w14:paraId="7AED717B" w14:textId="77777777" w:rsidR="00347B1F" w:rsidRDefault="00347B1F" w:rsidP="00B110AF">
      <w:pPr>
        <w:pStyle w:val="ListParagraph"/>
        <w:numPr>
          <w:ilvl w:val="0"/>
          <w:numId w:val="7"/>
        </w:numPr>
      </w:pPr>
      <w:r>
        <w:lastRenderedPageBreak/>
        <w:t xml:space="preserve">How did </w:t>
      </w:r>
      <w:r w:rsidR="005415D2">
        <w:t>PRC</w:t>
      </w:r>
      <w:r>
        <w:t xml:space="preserve"> change the way you work with Grady? With other organizations or agencies? </w:t>
      </w:r>
    </w:p>
    <w:p w14:paraId="022774FF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>What do you think of the process of Grady patients’ referral to your organization?</w:t>
      </w:r>
    </w:p>
    <w:p w14:paraId="3EC0111C" w14:textId="77777777" w:rsidR="00347B1F" w:rsidRDefault="00347B1F" w:rsidP="00347B1F">
      <w:pPr>
        <w:pStyle w:val="ListParagraph"/>
        <w:numPr>
          <w:ilvl w:val="0"/>
          <w:numId w:val="7"/>
        </w:numPr>
      </w:pPr>
      <w:r>
        <w:t xml:space="preserve">What is the process of communication and data exchange or sharing within </w:t>
      </w:r>
      <w:r w:rsidR="005415D2">
        <w:t>PRC</w:t>
      </w:r>
      <w:r>
        <w:t xml:space="preserve">? </w:t>
      </w:r>
    </w:p>
    <w:p w14:paraId="695D3B09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 xml:space="preserve">How it is different from what was before? What challenges remain? </w:t>
      </w:r>
    </w:p>
    <w:p w14:paraId="38AEAD46" w14:textId="77777777" w:rsidR="00347B1F" w:rsidRDefault="00347B1F" w:rsidP="00347B1F">
      <w:pPr>
        <w:pStyle w:val="ListParagraph"/>
        <w:numPr>
          <w:ilvl w:val="0"/>
          <w:numId w:val="7"/>
        </w:numPr>
      </w:pPr>
      <w:r>
        <w:t xml:space="preserve">What challenges or problems did your organization have with </w:t>
      </w:r>
      <w:r w:rsidR="005415D2">
        <w:t>PRC</w:t>
      </w:r>
      <w:r>
        <w:t xml:space="preserve">? </w:t>
      </w:r>
    </w:p>
    <w:p w14:paraId="203A2A94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>Staff workload, communication, resources, funding, staff or clients’ safety</w:t>
      </w:r>
      <w:r w:rsidR="00B110AF">
        <w:t>.</w:t>
      </w:r>
    </w:p>
    <w:p w14:paraId="72802290" w14:textId="77777777" w:rsidR="00347B1F" w:rsidRDefault="00347B1F" w:rsidP="00347B1F">
      <w:pPr>
        <w:pStyle w:val="ListParagraph"/>
        <w:numPr>
          <w:ilvl w:val="1"/>
          <w:numId w:val="7"/>
        </w:numPr>
      </w:pPr>
      <w:r>
        <w:t xml:space="preserve">What was done about </w:t>
      </w:r>
      <w:r w:rsidR="00B110AF">
        <w:t>these problems</w:t>
      </w:r>
      <w:r>
        <w:t>? If nothing, why?</w:t>
      </w:r>
    </w:p>
    <w:p w14:paraId="38BAF45C" w14:textId="77777777" w:rsidR="00347B1F" w:rsidRDefault="00B110AF" w:rsidP="00B110AF">
      <w:pPr>
        <w:pStyle w:val="ListParagraph"/>
        <w:numPr>
          <w:ilvl w:val="0"/>
          <w:numId w:val="7"/>
        </w:numPr>
      </w:pPr>
      <w:r>
        <w:t>Can you continue these services without funding from Grady</w:t>
      </w:r>
      <w:r w:rsidR="005415D2">
        <w:t xml:space="preserve"> or CDC</w:t>
      </w:r>
      <w:r>
        <w:t xml:space="preserve">? </w:t>
      </w:r>
    </w:p>
    <w:p w14:paraId="21B61373" w14:textId="1335D5BE" w:rsidR="00B110AF" w:rsidRDefault="00B110AF" w:rsidP="00E3597A">
      <w:pPr>
        <w:pStyle w:val="ListParagraph"/>
        <w:numPr>
          <w:ilvl w:val="0"/>
          <w:numId w:val="7"/>
        </w:numPr>
      </w:pPr>
      <w:r>
        <w:t xml:space="preserve">What needs to be done to ensure these services are sustained after </w:t>
      </w:r>
      <w:r w:rsidR="005415D2">
        <w:t>PRC funding ends</w:t>
      </w:r>
      <w:r>
        <w:t>?</w:t>
      </w:r>
    </w:p>
    <w:p w14:paraId="6114EF47" w14:textId="77777777" w:rsidR="00E3597A" w:rsidRDefault="00E3597A"/>
    <w:sectPr w:rsidR="00E3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5C0B7" w14:textId="77777777" w:rsidR="00E8676B" w:rsidRDefault="00E8676B" w:rsidP="007526B3">
      <w:pPr>
        <w:spacing w:after="0" w:line="240" w:lineRule="auto"/>
      </w:pPr>
      <w:r>
        <w:separator/>
      </w:r>
    </w:p>
  </w:endnote>
  <w:endnote w:type="continuationSeparator" w:id="0">
    <w:p w14:paraId="55669851" w14:textId="77777777" w:rsidR="00E8676B" w:rsidRDefault="00E8676B" w:rsidP="00752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43FDC" w14:textId="77777777" w:rsidR="00E8676B" w:rsidRDefault="00E8676B" w:rsidP="007526B3">
      <w:pPr>
        <w:spacing w:after="0" w:line="240" w:lineRule="auto"/>
      </w:pPr>
      <w:r>
        <w:separator/>
      </w:r>
    </w:p>
  </w:footnote>
  <w:footnote w:type="continuationSeparator" w:id="0">
    <w:p w14:paraId="48AE56B7" w14:textId="77777777" w:rsidR="00E8676B" w:rsidRDefault="00E8676B" w:rsidP="00752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366A6"/>
    <w:multiLevelType w:val="hybridMultilevel"/>
    <w:tmpl w:val="782A58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B64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29852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E0F065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F9F7CD3"/>
    <w:multiLevelType w:val="hybridMultilevel"/>
    <w:tmpl w:val="0FD00A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2C75998"/>
    <w:multiLevelType w:val="hybridMultilevel"/>
    <w:tmpl w:val="6EB20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C37696"/>
    <w:multiLevelType w:val="hybridMultilevel"/>
    <w:tmpl w:val="CF4AE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4046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E4C4E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EB463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F256467"/>
    <w:multiLevelType w:val="hybridMultilevel"/>
    <w:tmpl w:val="0FD00A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1CA14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8129977">
    <w:abstractNumId w:val="6"/>
  </w:num>
  <w:num w:numId="2" w16cid:durableId="588778715">
    <w:abstractNumId w:val="2"/>
  </w:num>
  <w:num w:numId="3" w16cid:durableId="1169565876">
    <w:abstractNumId w:val="1"/>
  </w:num>
  <w:num w:numId="4" w16cid:durableId="1920557616">
    <w:abstractNumId w:val="3"/>
  </w:num>
  <w:num w:numId="5" w16cid:durableId="1424298834">
    <w:abstractNumId w:val="7"/>
  </w:num>
  <w:num w:numId="6" w16cid:durableId="844130395">
    <w:abstractNumId w:val="9"/>
  </w:num>
  <w:num w:numId="7" w16cid:durableId="1931036832">
    <w:abstractNumId w:val="11"/>
  </w:num>
  <w:num w:numId="8" w16cid:durableId="216859506">
    <w:abstractNumId w:val="8"/>
  </w:num>
  <w:num w:numId="9" w16cid:durableId="855121559">
    <w:abstractNumId w:val="0"/>
  </w:num>
  <w:num w:numId="10" w16cid:durableId="1330058403">
    <w:abstractNumId w:val="5"/>
  </w:num>
  <w:num w:numId="11" w16cid:durableId="1089539185">
    <w:abstractNumId w:val="4"/>
  </w:num>
  <w:num w:numId="12" w16cid:durableId="10293769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97A"/>
    <w:rsid w:val="0001053E"/>
    <w:rsid w:val="000548B7"/>
    <w:rsid w:val="000B573C"/>
    <w:rsid w:val="000D2840"/>
    <w:rsid w:val="000F427D"/>
    <w:rsid w:val="001600D5"/>
    <w:rsid w:val="001E3188"/>
    <w:rsid w:val="00285D43"/>
    <w:rsid w:val="00290B3B"/>
    <w:rsid w:val="00291BA5"/>
    <w:rsid w:val="002C7D7B"/>
    <w:rsid w:val="00325B0B"/>
    <w:rsid w:val="003306BA"/>
    <w:rsid w:val="00347B1F"/>
    <w:rsid w:val="003935E0"/>
    <w:rsid w:val="003B48B0"/>
    <w:rsid w:val="003E41F6"/>
    <w:rsid w:val="003E59CC"/>
    <w:rsid w:val="00414715"/>
    <w:rsid w:val="0046603E"/>
    <w:rsid w:val="00473C80"/>
    <w:rsid w:val="00485402"/>
    <w:rsid w:val="004C6035"/>
    <w:rsid w:val="004D360B"/>
    <w:rsid w:val="005415D2"/>
    <w:rsid w:val="00597A10"/>
    <w:rsid w:val="00610345"/>
    <w:rsid w:val="006A1821"/>
    <w:rsid w:val="00713BF2"/>
    <w:rsid w:val="0074750D"/>
    <w:rsid w:val="007526B3"/>
    <w:rsid w:val="007B0557"/>
    <w:rsid w:val="007B24BB"/>
    <w:rsid w:val="007D4C11"/>
    <w:rsid w:val="0082717C"/>
    <w:rsid w:val="008958CD"/>
    <w:rsid w:val="008C600B"/>
    <w:rsid w:val="008E1D0D"/>
    <w:rsid w:val="00914D85"/>
    <w:rsid w:val="00923855"/>
    <w:rsid w:val="00941C23"/>
    <w:rsid w:val="00943F3B"/>
    <w:rsid w:val="00950380"/>
    <w:rsid w:val="009C2B74"/>
    <w:rsid w:val="009E3789"/>
    <w:rsid w:val="00A26960"/>
    <w:rsid w:val="00A43604"/>
    <w:rsid w:val="00A46F8C"/>
    <w:rsid w:val="00AA52D9"/>
    <w:rsid w:val="00AE4A53"/>
    <w:rsid w:val="00AF3F3E"/>
    <w:rsid w:val="00B110AF"/>
    <w:rsid w:val="00B63DA0"/>
    <w:rsid w:val="00B95914"/>
    <w:rsid w:val="00BC6747"/>
    <w:rsid w:val="00C14ECC"/>
    <w:rsid w:val="00C65201"/>
    <w:rsid w:val="00D423E7"/>
    <w:rsid w:val="00D43A14"/>
    <w:rsid w:val="00D56B15"/>
    <w:rsid w:val="00D748B8"/>
    <w:rsid w:val="00DE5813"/>
    <w:rsid w:val="00DE7C68"/>
    <w:rsid w:val="00E20B51"/>
    <w:rsid w:val="00E3597A"/>
    <w:rsid w:val="00E65C5D"/>
    <w:rsid w:val="00E8495A"/>
    <w:rsid w:val="00E8676B"/>
    <w:rsid w:val="00EC2D14"/>
    <w:rsid w:val="00EF136E"/>
    <w:rsid w:val="00EF36D0"/>
    <w:rsid w:val="00F13F20"/>
    <w:rsid w:val="00F4704E"/>
    <w:rsid w:val="00F56F2D"/>
    <w:rsid w:val="00F765CB"/>
    <w:rsid w:val="00F92F08"/>
    <w:rsid w:val="00F95188"/>
    <w:rsid w:val="00FC0D89"/>
    <w:rsid w:val="00FE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374BA"/>
  <w15:chartTrackingRefBased/>
  <w15:docId w15:val="{477EE658-F80D-4BFD-9546-71E9EA67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8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26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6B3"/>
  </w:style>
  <w:style w:type="paragraph" w:styleId="Footer">
    <w:name w:val="footer"/>
    <w:basedOn w:val="Normal"/>
    <w:link w:val="FooterChar"/>
    <w:uiPriority w:val="99"/>
    <w:unhideWhenUsed/>
    <w:rsid w:val="007526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6B3"/>
  </w:style>
  <w:style w:type="paragraph" w:styleId="CommentText">
    <w:name w:val="annotation text"/>
    <w:basedOn w:val="Normal"/>
    <w:link w:val="CommentTextChar"/>
    <w:uiPriority w:val="99"/>
    <w:unhideWhenUsed/>
    <w:rsid w:val="00AF3F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F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3F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4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PH Emory</Company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gimov, Umed</dc:creator>
  <cp:keywords/>
  <dc:description/>
  <cp:lastModifiedBy>Umed Ibragimov</cp:lastModifiedBy>
  <cp:revision>5</cp:revision>
  <dcterms:created xsi:type="dcterms:W3CDTF">2025-07-02T16:47:00Z</dcterms:created>
  <dcterms:modified xsi:type="dcterms:W3CDTF">2025-07-02T19:51:00Z</dcterms:modified>
</cp:coreProperties>
</file>